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44500" w14:textId="764E2D8A" w:rsidR="00323E14" w:rsidRDefault="00323E14" w:rsidP="00B90F46">
      <w:pPr>
        <w:widowControl w:val="0"/>
        <w:suppressAutoHyphens/>
        <w:bidi w:val="0"/>
        <w:spacing w:after="0" w:line="36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bidi="ar-BH"/>
        </w:rPr>
      </w:pPr>
      <w:r w:rsidRPr="00EF6E2D">
        <w:rPr>
          <w:rFonts w:asciiTheme="majorBidi" w:hAnsiTheme="majorBidi" w:cstheme="majorBidi"/>
          <w:b/>
          <w:bCs/>
          <w:sz w:val="24"/>
          <w:szCs w:val="24"/>
          <w:lang w:bidi="ar-BH"/>
        </w:rPr>
        <w:t xml:space="preserve">Supplementary material </w:t>
      </w:r>
    </w:p>
    <w:p w14:paraId="564AC7EC" w14:textId="77777777" w:rsidR="00EF6E2D" w:rsidRPr="00EF6E2D" w:rsidRDefault="00EF6E2D" w:rsidP="00EF6E2D">
      <w:pPr>
        <w:widowControl w:val="0"/>
        <w:suppressAutoHyphens/>
        <w:bidi w:val="0"/>
        <w:spacing w:after="0" w:line="36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bidi="ar-BH"/>
        </w:rPr>
      </w:pPr>
    </w:p>
    <w:p w14:paraId="49635E12" w14:textId="0543C596" w:rsidR="00B524ED" w:rsidRPr="00B90F46" w:rsidRDefault="00EF6E2D" w:rsidP="00B90F46">
      <w:pPr>
        <w:widowControl w:val="0"/>
        <w:suppressAutoHyphens/>
        <w:bidi w:val="0"/>
        <w:spacing w:after="0" w:line="360" w:lineRule="auto"/>
        <w:contextualSpacing/>
        <w:rPr>
          <w:rFonts w:asciiTheme="majorBidi" w:hAnsiTheme="majorBidi" w:cstheme="majorBidi"/>
          <w:sz w:val="24"/>
          <w:szCs w:val="24"/>
          <w:lang w:bidi="ar-BH"/>
        </w:rPr>
      </w:pPr>
      <w:r w:rsidRPr="00B90F46">
        <w:rPr>
          <w:rFonts w:asciiTheme="majorBidi" w:hAnsiTheme="majorBidi" w:cstheme="majorBidi"/>
          <w:noProof/>
          <w:sz w:val="24"/>
          <w:szCs w:val="24"/>
          <w:lang w:bidi="ar-BH"/>
        </w:rPr>
        <w:drawing>
          <wp:anchor distT="0" distB="0" distL="114300" distR="114300" simplePos="0" relativeHeight="251661312" behindDoc="0" locked="0" layoutInCell="1" allowOverlap="1" wp14:anchorId="35D7DD29" wp14:editId="5B2A0C50">
            <wp:simplePos x="0" y="0"/>
            <wp:positionH relativeFrom="margin">
              <wp:posOffset>-2540</wp:posOffset>
            </wp:positionH>
            <wp:positionV relativeFrom="page">
              <wp:posOffset>1990090</wp:posOffset>
            </wp:positionV>
            <wp:extent cx="2743200" cy="3895090"/>
            <wp:effectExtent l="0" t="0" r="0" b="0"/>
            <wp:wrapTopAndBottom/>
            <wp:docPr id="980489910" name="Picture 3" descr="A person holding a snak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489910" name="Picture 3" descr="A person holding a snak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23E14" w:rsidRPr="00EF6E2D">
        <w:rPr>
          <w:rFonts w:asciiTheme="majorBidi" w:hAnsiTheme="majorBidi" w:cstheme="majorBidi"/>
          <w:b/>
          <w:bCs/>
          <w:sz w:val="24"/>
          <w:szCs w:val="24"/>
          <w:lang w:bidi="ar-BH"/>
        </w:rPr>
        <w:t>F</w:t>
      </w:r>
      <w:r w:rsidR="00B524ED" w:rsidRPr="00EF6E2D">
        <w:rPr>
          <w:rFonts w:asciiTheme="majorBidi" w:hAnsiTheme="majorBidi" w:cstheme="majorBidi"/>
          <w:b/>
          <w:bCs/>
          <w:sz w:val="24"/>
          <w:szCs w:val="24"/>
          <w:lang w:bidi="ar-BH"/>
        </w:rPr>
        <w:t>i</w:t>
      </w:r>
      <w:r w:rsidR="006265D4">
        <w:rPr>
          <w:rFonts w:asciiTheme="majorBidi" w:hAnsiTheme="majorBidi" w:cstheme="majorBidi"/>
          <w:b/>
          <w:bCs/>
          <w:sz w:val="24"/>
          <w:szCs w:val="24"/>
          <w:lang w:bidi="ar-BH"/>
        </w:rPr>
        <w:t>gure</w:t>
      </w:r>
      <w:r w:rsidRPr="00EF6E2D">
        <w:rPr>
          <w:rFonts w:asciiTheme="majorBidi" w:hAnsiTheme="majorBidi" w:cstheme="majorBidi"/>
          <w:b/>
          <w:bCs/>
          <w:sz w:val="24"/>
          <w:szCs w:val="24"/>
          <w:lang w:bidi="ar-BH"/>
        </w:rPr>
        <w:t xml:space="preserve"> S</w:t>
      </w:r>
      <w:r w:rsidR="00323E14" w:rsidRPr="00EF6E2D">
        <w:rPr>
          <w:rFonts w:asciiTheme="majorBidi" w:hAnsiTheme="majorBidi" w:cstheme="majorBidi"/>
          <w:b/>
          <w:bCs/>
          <w:sz w:val="24"/>
          <w:szCs w:val="24"/>
          <w:lang w:bidi="ar-BH"/>
        </w:rPr>
        <w:t>1</w:t>
      </w:r>
      <w:r w:rsidR="00B524ED" w:rsidRPr="00B90F46">
        <w:rPr>
          <w:rFonts w:asciiTheme="majorBidi" w:hAnsiTheme="majorBidi" w:cstheme="majorBidi"/>
          <w:sz w:val="24"/>
          <w:szCs w:val="24"/>
          <w:lang w:bidi="ar-BH"/>
        </w:rPr>
        <w:t xml:space="preserve"> Collecting tick from the ball python, </w:t>
      </w:r>
      <w:r w:rsidR="00B524ED" w:rsidRPr="00B90F46">
        <w:rPr>
          <w:rFonts w:asciiTheme="majorBidi" w:hAnsiTheme="majorBidi" w:cstheme="majorBidi"/>
          <w:i/>
          <w:iCs/>
          <w:sz w:val="24"/>
          <w:szCs w:val="24"/>
          <w:lang w:bidi="ar-BH"/>
        </w:rPr>
        <w:t>Python regius</w:t>
      </w:r>
      <w:r w:rsidR="00B524ED" w:rsidRPr="00B90F46">
        <w:rPr>
          <w:rFonts w:asciiTheme="majorBidi" w:hAnsiTheme="majorBidi" w:cstheme="majorBidi"/>
          <w:sz w:val="24"/>
          <w:szCs w:val="24"/>
          <w:lang w:bidi="ar-BH"/>
        </w:rPr>
        <w:t xml:space="preserve"> from </w:t>
      </w:r>
      <w:proofErr w:type="spellStart"/>
      <w:r w:rsidR="00B524ED" w:rsidRPr="00B90F46">
        <w:rPr>
          <w:rFonts w:asciiTheme="majorBidi" w:hAnsiTheme="majorBidi" w:cstheme="majorBidi"/>
          <w:sz w:val="24"/>
          <w:szCs w:val="24"/>
          <w:lang w:bidi="ar-BH"/>
        </w:rPr>
        <w:t>Faiyum</w:t>
      </w:r>
      <w:proofErr w:type="spellEnd"/>
      <w:r w:rsidR="00B524ED" w:rsidRPr="00B90F46">
        <w:rPr>
          <w:rFonts w:asciiTheme="majorBidi" w:hAnsiTheme="majorBidi" w:cstheme="majorBidi"/>
          <w:sz w:val="24"/>
          <w:szCs w:val="24"/>
          <w:lang w:bidi="ar-BH"/>
        </w:rPr>
        <w:t>, Egypt by the last author.</w:t>
      </w:r>
    </w:p>
    <w:sectPr w:rsidR="00B524ED" w:rsidRPr="00B90F46" w:rsidSect="00B90F46">
      <w:pgSz w:w="11906" w:h="16838" w:code="9"/>
      <w:pgMar w:top="1411" w:right="1411" w:bottom="1411" w:left="1411" w:header="708" w:footer="708" w:gutter="0"/>
      <w:lnNumType w:countBy="1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1E832" w14:textId="77777777" w:rsidR="00BB7638" w:rsidRDefault="00BB7638" w:rsidP="00FF594C">
      <w:pPr>
        <w:spacing w:after="0" w:line="240" w:lineRule="auto"/>
      </w:pPr>
      <w:r>
        <w:separator/>
      </w:r>
    </w:p>
  </w:endnote>
  <w:endnote w:type="continuationSeparator" w:id="0">
    <w:p w14:paraId="1DCF234E" w14:textId="77777777" w:rsidR="00BB7638" w:rsidRDefault="00BB7638" w:rsidP="00FF5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F7DDB" w14:textId="77777777" w:rsidR="00BB7638" w:rsidRDefault="00BB7638" w:rsidP="00FF594C">
      <w:pPr>
        <w:spacing w:after="0" w:line="240" w:lineRule="auto"/>
      </w:pPr>
      <w:r>
        <w:separator/>
      </w:r>
    </w:p>
  </w:footnote>
  <w:footnote w:type="continuationSeparator" w:id="0">
    <w:p w14:paraId="14F6CD8C" w14:textId="77777777" w:rsidR="00BB7638" w:rsidRDefault="00BB7638" w:rsidP="00FF59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KxMDIyNAAyLMwtDJR0lIJTi4sz8/NACkwMagHnUSCULQAAAA=="/>
  </w:docVars>
  <w:rsids>
    <w:rsidRoot w:val="00545080"/>
    <w:rsid w:val="0000308B"/>
    <w:rsid w:val="000074FD"/>
    <w:rsid w:val="00012214"/>
    <w:rsid w:val="00012A9E"/>
    <w:rsid w:val="00021EF8"/>
    <w:rsid w:val="000220E1"/>
    <w:rsid w:val="000225B7"/>
    <w:rsid w:val="000240A0"/>
    <w:rsid w:val="00033396"/>
    <w:rsid w:val="00034B5E"/>
    <w:rsid w:val="000353EE"/>
    <w:rsid w:val="00035615"/>
    <w:rsid w:val="00040DE3"/>
    <w:rsid w:val="0004189D"/>
    <w:rsid w:val="00042E83"/>
    <w:rsid w:val="00044C71"/>
    <w:rsid w:val="000515B1"/>
    <w:rsid w:val="000518C9"/>
    <w:rsid w:val="00052AAB"/>
    <w:rsid w:val="00055F19"/>
    <w:rsid w:val="000564A7"/>
    <w:rsid w:val="0005711A"/>
    <w:rsid w:val="00061706"/>
    <w:rsid w:val="0006292B"/>
    <w:rsid w:val="00064E29"/>
    <w:rsid w:val="000739C3"/>
    <w:rsid w:val="00080234"/>
    <w:rsid w:val="00084498"/>
    <w:rsid w:val="00090BFA"/>
    <w:rsid w:val="0009567C"/>
    <w:rsid w:val="00095C86"/>
    <w:rsid w:val="000A1360"/>
    <w:rsid w:val="000A7AFB"/>
    <w:rsid w:val="000B2E95"/>
    <w:rsid w:val="000B3D40"/>
    <w:rsid w:val="000B6AC3"/>
    <w:rsid w:val="000C08A1"/>
    <w:rsid w:val="000C608E"/>
    <w:rsid w:val="000D1546"/>
    <w:rsid w:val="000D318E"/>
    <w:rsid w:val="000D3943"/>
    <w:rsid w:val="000D5659"/>
    <w:rsid w:val="000E2D81"/>
    <w:rsid w:val="000E5F87"/>
    <w:rsid w:val="000F46CB"/>
    <w:rsid w:val="000F5117"/>
    <w:rsid w:val="000F5240"/>
    <w:rsid w:val="00112CFE"/>
    <w:rsid w:val="001213CE"/>
    <w:rsid w:val="0012254B"/>
    <w:rsid w:val="00130C11"/>
    <w:rsid w:val="00140384"/>
    <w:rsid w:val="001419D5"/>
    <w:rsid w:val="00157BD9"/>
    <w:rsid w:val="00161823"/>
    <w:rsid w:val="001619DE"/>
    <w:rsid w:val="0016417C"/>
    <w:rsid w:val="00170F53"/>
    <w:rsid w:val="00177282"/>
    <w:rsid w:val="00181797"/>
    <w:rsid w:val="00183879"/>
    <w:rsid w:val="001854CC"/>
    <w:rsid w:val="001919E5"/>
    <w:rsid w:val="00193033"/>
    <w:rsid w:val="001954B2"/>
    <w:rsid w:val="001964A6"/>
    <w:rsid w:val="001A30C7"/>
    <w:rsid w:val="001A5AAC"/>
    <w:rsid w:val="001B0E8C"/>
    <w:rsid w:val="001B1A2F"/>
    <w:rsid w:val="001B362F"/>
    <w:rsid w:val="001C236E"/>
    <w:rsid w:val="001D0EDA"/>
    <w:rsid w:val="001D3C5B"/>
    <w:rsid w:val="001E38BD"/>
    <w:rsid w:val="001E419E"/>
    <w:rsid w:val="001F1E49"/>
    <w:rsid w:val="001F2B56"/>
    <w:rsid w:val="001F3205"/>
    <w:rsid w:val="001F4195"/>
    <w:rsid w:val="001F72A5"/>
    <w:rsid w:val="002002C1"/>
    <w:rsid w:val="002035A5"/>
    <w:rsid w:val="00204F77"/>
    <w:rsid w:val="0021039B"/>
    <w:rsid w:val="00216E36"/>
    <w:rsid w:val="002223EE"/>
    <w:rsid w:val="00235ED0"/>
    <w:rsid w:val="0024246D"/>
    <w:rsid w:val="002506D5"/>
    <w:rsid w:val="0025087C"/>
    <w:rsid w:val="00251935"/>
    <w:rsid w:val="00254B53"/>
    <w:rsid w:val="0026102C"/>
    <w:rsid w:val="002626B3"/>
    <w:rsid w:val="0026605B"/>
    <w:rsid w:val="00266E9F"/>
    <w:rsid w:val="00271C3F"/>
    <w:rsid w:val="00272900"/>
    <w:rsid w:val="00272987"/>
    <w:rsid w:val="00284B1D"/>
    <w:rsid w:val="00285614"/>
    <w:rsid w:val="00286B67"/>
    <w:rsid w:val="00290B16"/>
    <w:rsid w:val="002911CC"/>
    <w:rsid w:val="0029687F"/>
    <w:rsid w:val="002A09A7"/>
    <w:rsid w:val="002A4C17"/>
    <w:rsid w:val="002A5CC6"/>
    <w:rsid w:val="002A5DF1"/>
    <w:rsid w:val="002A7F10"/>
    <w:rsid w:val="002D2B8F"/>
    <w:rsid w:val="002E2BD3"/>
    <w:rsid w:val="002E471A"/>
    <w:rsid w:val="002E55FE"/>
    <w:rsid w:val="002F0519"/>
    <w:rsid w:val="002F113D"/>
    <w:rsid w:val="00302045"/>
    <w:rsid w:val="003021CD"/>
    <w:rsid w:val="00314A3E"/>
    <w:rsid w:val="00317B50"/>
    <w:rsid w:val="003230D5"/>
    <w:rsid w:val="00323E14"/>
    <w:rsid w:val="00325572"/>
    <w:rsid w:val="00332640"/>
    <w:rsid w:val="003328D4"/>
    <w:rsid w:val="00346311"/>
    <w:rsid w:val="00356873"/>
    <w:rsid w:val="00360931"/>
    <w:rsid w:val="003627E6"/>
    <w:rsid w:val="00365DD1"/>
    <w:rsid w:val="00372385"/>
    <w:rsid w:val="00372D51"/>
    <w:rsid w:val="00373499"/>
    <w:rsid w:val="00373E31"/>
    <w:rsid w:val="003741FF"/>
    <w:rsid w:val="00384E06"/>
    <w:rsid w:val="003933CB"/>
    <w:rsid w:val="00393EE9"/>
    <w:rsid w:val="003A3DE1"/>
    <w:rsid w:val="003A5618"/>
    <w:rsid w:val="003A57E3"/>
    <w:rsid w:val="003A748A"/>
    <w:rsid w:val="003B5066"/>
    <w:rsid w:val="003B7B4D"/>
    <w:rsid w:val="003C0567"/>
    <w:rsid w:val="003C1CF3"/>
    <w:rsid w:val="003D2D6B"/>
    <w:rsid w:val="003D4DE3"/>
    <w:rsid w:val="003D7BBB"/>
    <w:rsid w:val="003F22A1"/>
    <w:rsid w:val="003F4EDF"/>
    <w:rsid w:val="00400BBA"/>
    <w:rsid w:val="00401A78"/>
    <w:rsid w:val="00403BFE"/>
    <w:rsid w:val="004047FF"/>
    <w:rsid w:val="004057FE"/>
    <w:rsid w:val="00405CAE"/>
    <w:rsid w:val="004111B7"/>
    <w:rsid w:val="004125A2"/>
    <w:rsid w:val="004130E4"/>
    <w:rsid w:val="00427603"/>
    <w:rsid w:val="00435840"/>
    <w:rsid w:val="0044687F"/>
    <w:rsid w:val="00456B61"/>
    <w:rsid w:val="00463E2D"/>
    <w:rsid w:val="00464AA1"/>
    <w:rsid w:val="004733F8"/>
    <w:rsid w:val="00474176"/>
    <w:rsid w:val="00477ECA"/>
    <w:rsid w:val="00480381"/>
    <w:rsid w:val="00481D4B"/>
    <w:rsid w:val="0048260A"/>
    <w:rsid w:val="00484379"/>
    <w:rsid w:val="00484862"/>
    <w:rsid w:val="0049016A"/>
    <w:rsid w:val="004954F5"/>
    <w:rsid w:val="004964F0"/>
    <w:rsid w:val="00496952"/>
    <w:rsid w:val="00497FC7"/>
    <w:rsid w:val="004A627F"/>
    <w:rsid w:val="004B2AC6"/>
    <w:rsid w:val="004B5CFF"/>
    <w:rsid w:val="004B6D2E"/>
    <w:rsid w:val="004C182B"/>
    <w:rsid w:val="004C3502"/>
    <w:rsid w:val="004D10FA"/>
    <w:rsid w:val="004D370B"/>
    <w:rsid w:val="004D3727"/>
    <w:rsid w:val="004D3D8E"/>
    <w:rsid w:val="004E0488"/>
    <w:rsid w:val="004E72C8"/>
    <w:rsid w:val="004F32EC"/>
    <w:rsid w:val="004F54ED"/>
    <w:rsid w:val="004F5C2A"/>
    <w:rsid w:val="00501770"/>
    <w:rsid w:val="00504A30"/>
    <w:rsid w:val="005075CF"/>
    <w:rsid w:val="00511DB2"/>
    <w:rsid w:val="00513E39"/>
    <w:rsid w:val="005216A1"/>
    <w:rsid w:val="00525D0B"/>
    <w:rsid w:val="0052789A"/>
    <w:rsid w:val="00527DB3"/>
    <w:rsid w:val="00530AFC"/>
    <w:rsid w:val="00531170"/>
    <w:rsid w:val="005410A2"/>
    <w:rsid w:val="00545080"/>
    <w:rsid w:val="00560D78"/>
    <w:rsid w:val="00573BF6"/>
    <w:rsid w:val="0057515C"/>
    <w:rsid w:val="00582786"/>
    <w:rsid w:val="005839AA"/>
    <w:rsid w:val="0058579C"/>
    <w:rsid w:val="00587C92"/>
    <w:rsid w:val="00592469"/>
    <w:rsid w:val="005952FF"/>
    <w:rsid w:val="00595D5E"/>
    <w:rsid w:val="00596375"/>
    <w:rsid w:val="005A3F7D"/>
    <w:rsid w:val="005A75A3"/>
    <w:rsid w:val="005B2F6E"/>
    <w:rsid w:val="005B4C87"/>
    <w:rsid w:val="005C4A3E"/>
    <w:rsid w:val="005C5529"/>
    <w:rsid w:val="005C61A3"/>
    <w:rsid w:val="005D2170"/>
    <w:rsid w:val="005D6FD6"/>
    <w:rsid w:val="005E0C68"/>
    <w:rsid w:val="005E1554"/>
    <w:rsid w:val="005E215E"/>
    <w:rsid w:val="00604A3C"/>
    <w:rsid w:val="006108AE"/>
    <w:rsid w:val="00612F65"/>
    <w:rsid w:val="00613E2D"/>
    <w:rsid w:val="00620920"/>
    <w:rsid w:val="006211B7"/>
    <w:rsid w:val="00621EE3"/>
    <w:rsid w:val="006265D4"/>
    <w:rsid w:val="00626FDE"/>
    <w:rsid w:val="006368BA"/>
    <w:rsid w:val="00637651"/>
    <w:rsid w:val="00640DEF"/>
    <w:rsid w:val="00644850"/>
    <w:rsid w:val="00644BBB"/>
    <w:rsid w:val="006511AA"/>
    <w:rsid w:val="006543FE"/>
    <w:rsid w:val="00654DF9"/>
    <w:rsid w:val="00656043"/>
    <w:rsid w:val="00661101"/>
    <w:rsid w:val="00663E10"/>
    <w:rsid w:val="006805CE"/>
    <w:rsid w:val="006836C2"/>
    <w:rsid w:val="006854A6"/>
    <w:rsid w:val="0069610E"/>
    <w:rsid w:val="006A16E0"/>
    <w:rsid w:val="006A372E"/>
    <w:rsid w:val="006A4666"/>
    <w:rsid w:val="006C6474"/>
    <w:rsid w:val="006C6532"/>
    <w:rsid w:val="006C748F"/>
    <w:rsid w:val="006E03FF"/>
    <w:rsid w:val="006E3406"/>
    <w:rsid w:val="006E609A"/>
    <w:rsid w:val="006E6BAB"/>
    <w:rsid w:val="006E7A8E"/>
    <w:rsid w:val="006E7C5D"/>
    <w:rsid w:val="006F1314"/>
    <w:rsid w:val="006F51E4"/>
    <w:rsid w:val="00707E4E"/>
    <w:rsid w:val="0072348C"/>
    <w:rsid w:val="007302E2"/>
    <w:rsid w:val="0074213B"/>
    <w:rsid w:val="0074372F"/>
    <w:rsid w:val="00744265"/>
    <w:rsid w:val="00762532"/>
    <w:rsid w:val="00762A67"/>
    <w:rsid w:val="007674C7"/>
    <w:rsid w:val="00770B96"/>
    <w:rsid w:val="00772972"/>
    <w:rsid w:val="007747A0"/>
    <w:rsid w:val="007757DE"/>
    <w:rsid w:val="00791E09"/>
    <w:rsid w:val="00793A4A"/>
    <w:rsid w:val="007A2A87"/>
    <w:rsid w:val="007A780A"/>
    <w:rsid w:val="007A7876"/>
    <w:rsid w:val="007B3D38"/>
    <w:rsid w:val="007B7761"/>
    <w:rsid w:val="007C5E63"/>
    <w:rsid w:val="007C65BD"/>
    <w:rsid w:val="007D0B74"/>
    <w:rsid w:val="007D1D09"/>
    <w:rsid w:val="007D64E2"/>
    <w:rsid w:val="007D6A54"/>
    <w:rsid w:val="007E13F1"/>
    <w:rsid w:val="007E3E1B"/>
    <w:rsid w:val="007E67CF"/>
    <w:rsid w:val="007F4EA0"/>
    <w:rsid w:val="007F77EB"/>
    <w:rsid w:val="00802A26"/>
    <w:rsid w:val="00803C64"/>
    <w:rsid w:val="00807045"/>
    <w:rsid w:val="008110A7"/>
    <w:rsid w:val="00825962"/>
    <w:rsid w:val="00830186"/>
    <w:rsid w:val="00830C61"/>
    <w:rsid w:val="00841753"/>
    <w:rsid w:val="0086285D"/>
    <w:rsid w:val="008765B2"/>
    <w:rsid w:val="0088584E"/>
    <w:rsid w:val="008872DE"/>
    <w:rsid w:val="00892536"/>
    <w:rsid w:val="00897333"/>
    <w:rsid w:val="008A16FB"/>
    <w:rsid w:val="008A1795"/>
    <w:rsid w:val="008A35B2"/>
    <w:rsid w:val="008C2E4F"/>
    <w:rsid w:val="008C375C"/>
    <w:rsid w:val="008C3A4D"/>
    <w:rsid w:val="008C60F8"/>
    <w:rsid w:val="008D0724"/>
    <w:rsid w:val="008D3372"/>
    <w:rsid w:val="008D41C9"/>
    <w:rsid w:val="008D48D6"/>
    <w:rsid w:val="008D4ADA"/>
    <w:rsid w:val="008E6ADC"/>
    <w:rsid w:val="008E73C4"/>
    <w:rsid w:val="008F1A06"/>
    <w:rsid w:val="009000EC"/>
    <w:rsid w:val="0090041D"/>
    <w:rsid w:val="00901128"/>
    <w:rsid w:val="009026CA"/>
    <w:rsid w:val="00903DEA"/>
    <w:rsid w:val="009046E3"/>
    <w:rsid w:val="00910472"/>
    <w:rsid w:val="00911A02"/>
    <w:rsid w:val="0091723B"/>
    <w:rsid w:val="0092289D"/>
    <w:rsid w:val="00925AE9"/>
    <w:rsid w:val="0092606A"/>
    <w:rsid w:val="00932A2E"/>
    <w:rsid w:val="00941DAA"/>
    <w:rsid w:val="00943D49"/>
    <w:rsid w:val="0094555C"/>
    <w:rsid w:val="00946363"/>
    <w:rsid w:val="009525A7"/>
    <w:rsid w:val="009563F8"/>
    <w:rsid w:val="00957ED4"/>
    <w:rsid w:val="00963D25"/>
    <w:rsid w:val="00964EF9"/>
    <w:rsid w:val="00971BFC"/>
    <w:rsid w:val="00972997"/>
    <w:rsid w:val="009806BE"/>
    <w:rsid w:val="00981D51"/>
    <w:rsid w:val="009820D2"/>
    <w:rsid w:val="00984766"/>
    <w:rsid w:val="0099155F"/>
    <w:rsid w:val="0099243F"/>
    <w:rsid w:val="00992CF2"/>
    <w:rsid w:val="009940C6"/>
    <w:rsid w:val="009A4F19"/>
    <w:rsid w:val="009A56CE"/>
    <w:rsid w:val="009A64AE"/>
    <w:rsid w:val="009B329D"/>
    <w:rsid w:val="009B69B4"/>
    <w:rsid w:val="009C2A3E"/>
    <w:rsid w:val="009C7620"/>
    <w:rsid w:val="009C7CF1"/>
    <w:rsid w:val="009C7F25"/>
    <w:rsid w:val="009D2C82"/>
    <w:rsid w:val="009D6867"/>
    <w:rsid w:val="009E7DAB"/>
    <w:rsid w:val="009E7DE0"/>
    <w:rsid w:val="009F1D7F"/>
    <w:rsid w:val="009F1E61"/>
    <w:rsid w:val="009F1F62"/>
    <w:rsid w:val="009F5067"/>
    <w:rsid w:val="009F6755"/>
    <w:rsid w:val="00A04C71"/>
    <w:rsid w:val="00A124A8"/>
    <w:rsid w:val="00A12AF6"/>
    <w:rsid w:val="00A14D2F"/>
    <w:rsid w:val="00A16548"/>
    <w:rsid w:val="00A20081"/>
    <w:rsid w:val="00A3302A"/>
    <w:rsid w:val="00A332D6"/>
    <w:rsid w:val="00A41859"/>
    <w:rsid w:val="00A432FB"/>
    <w:rsid w:val="00A448D1"/>
    <w:rsid w:val="00A45DF6"/>
    <w:rsid w:val="00A470AF"/>
    <w:rsid w:val="00A50B62"/>
    <w:rsid w:val="00A521C7"/>
    <w:rsid w:val="00A52A54"/>
    <w:rsid w:val="00A53643"/>
    <w:rsid w:val="00A536FA"/>
    <w:rsid w:val="00A568CC"/>
    <w:rsid w:val="00A57CF9"/>
    <w:rsid w:val="00A625B5"/>
    <w:rsid w:val="00A62F5A"/>
    <w:rsid w:val="00A646E3"/>
    <w:rsid w:val="00A65E63"/>
    <w:rsid w:val="00A6617D"/>
    <w:rsid w:val="00A7222A"/>
    <w:rsid w:val="00A8480E"/>
    <w:rsid w:val="00A8625C"/>
    <w:rsid w:val="00A91594"/>
    <w:rsid w:val="00A917F1"/>
    <w:rsid w:val="00A91D51"/>
    <w:rsid w:val="00A954A4"/>
    <w:rsid w:val="00A977DA"/>
    <w:rsid w:val="00A97C00"/>
    <w:rsid w:val="00AA61AF"/>
    <w:rsid w:val="00AB72A2"/>
    <w:rsid w:val="00AC0F67"/>
    <w:rsid w:val="00AC6779"/>
    <w:rsid w:val="00AD56ED"/>
    <w:rsid w:val="00AD75A7"/>
    <w:rsid w:val="00AE38CF"/>
    <w:rsid w:val="00AE7547"/>
    <w:rsid w:val="00AF621C"/>
    <w:rsid w:val="00AF7F7E"/>
    <w:rsid w:val="00B061E1"/>
    <w:rsid w:val="00B1645E"/>
    <w:rsid w:val="00B20221"/>
    <w:rsid w:val="00B23C57"/>
    <w:rsid w:val="00B308CC"/>
    <w:rsid w:val="00B410E4"/>
    <w:rsid w:val="00B42BEF"/>
    <w:rsid w:val="00B42C3C"/>
    <w:rsid w:val="00B43539"/>
    <w:rsid w:val="00B4449B"/>
    <w:rsid w:val="00B524ED"/>
    <w:rsid w:val="00B56031"/>
    <w:rsid w:val="00B575E2"/>
    <w:rsid w:val="00B6035D"/>
    <w:rsid w:val="00B63A41"/>
    <w:rsid w:val="00B64B16"/>
    <w:rsid w:val="00B64E25"/>
    <w:rsid w:val="00B64E88"/>
    <w:rsid w:val="00B659BA"/>
    <w:rsid w:val="00B67186"/>
    <w:rsid w:val="00B67419"/>
    <w:rsid w:val="00B757F8"/>
    <w:rsid w:val="00B8026B"/>
    <w:rsid w:val="00B80A30"/>
    <w:rsid w:val="00B81FB3"/>
    <w:rsid w:val="00B85BFB"/>
    <w:rsid w:val="00B90F46"/>
    <w:rsid w:val="00B94EFC"/>
    <w:rsid w:val="00BA148C"/>
    <w:rsid w:val="00BA250D"/>
    <w:rsid w:val="00BA3BC3"/>
    <w:rsid w:val="00BB003D"/>
    <w:rsid w:val="00BB1EAA"/>
    <w:rsid w:val="00BB2312"/>
    <w:rsid w:val="00BB3F02"/>
    <w:rsid w:val="00BB5426"/>
    <w:rsid w:val="00BB7638"/>
    <w:rsid w:val="00BB7B18"/>
    <w:rsid w:val="00BC0FCA"/>
    <w:rsid w:val="00BC13C6"/>
    <w:rsid w:val="00BD0DC0"/>
    <w:rsid w:val="00BD14E7"/>
    <w:rsid w:val="00BD1EF0"/>
    <w:rsid w:val="00BE0AEC"/>
    <w:rsid w:val="00BE596C"/>
    <w:rsid w:val="00BF2B0A"/>
    <w:rsid w:val="00C05E9E"/>
    <w:rsid w:val="00C06529"/>
    <w:rsid w:val="00C07792"/>
    <w:rsid w:val="00C07A82"/>
    <w:rsid w:val="00C11C62"/>
    <w:rsid w:val="00C14573"/>
    <w:rsid w:val="00C203ED"/>
    <w:rsid w:val="00C2074F"/>
    <w:rsid w:val="00C315B4"/>
    <w:rsid w:val="00C344EA"/>
    <w:rsid w:val="00C40131"/>
    <w:rsid w:val="00C427A8"/>
    <w:rsid w:val="00C46528"/>
    <w:rsid w:val="00C53A30"/>
    <w:rsid w:val="00C658BA"/>
    <w:rsid w:val="00C66EC1"/>
    <w:rsid w:val="00C66FDC"/>
    <w:rsid w:val="00C7374B"/>
    <w:rsid w:val="00C74E14"/>
    <w:rsid w:val="00C77264"/>
    <w:rsid w:val="00C7727F"/>
    <w:rsid w:val="00C779C5"/>
    <w:rsid w:val="00C808C1"/>
    <w:rsid w:val="00C826B7"/>
    <w:rsid w:val="00C86EB6"/>
    <w:rsid w:val="00C90E59"/>
    <w:rsid w:val="00C92FE1"/>
    <w:rsid w:val="00C9347A"/>
    <w:rsid w:val="00C9593D"/>
    <w:rsid w:val="00C9698C"/>
    <w:rsid w:val="00CB5E97"/>
    <w:rsid w:val="00CB7323"/>
    <w:rsid w:val="00CC594B"/>
    <w:rsid w:val="00CC772A"/>
    <w:rsid w:val="00CD544F"/>
    <w:rsid w:val="00CD76F2"/>
    <w:rsid w:val="00CE1C46"/>
    <w:rsid w:val="00CE684E"/>
    <w:rsid w:val="00CF4C17"/>
    <w:rsid w:val="00CF5E30"/>
    <w:rsid w:val="00CF723E"/>
    <w:rsid w:val="00D00DB1"/>
    <w:rsid w:val="00D013C8"/>
    <w:rsid w:val="00D02E95"/>
    <w:rsid w:val="00D106F7"/>
    <w:rsid w:val="00D11D93"/>
    <w:rsid w:val="00D1415D"/>
    <w:rsid w:val="00D160F5"/>
    <w:rsid w:val="00D16E9E"/>
    <w:rsid w:val="00D1785C"/>
    <w:rsid w:val="00D2013D"/>
    <w:rsid w:val="00D20BB5"/>
    <w:rsid w:val="00D21973"/>
    <w:rsid w:val="00D22443"/>
    <w:rsid w:val="00D22F30"/>
    <w:rsid w:val="00D27251"/>
    <w:rsid w:val="00D27F20"/>
    <w:rsid w:val="00D320FD"/>
    <w:rsid w:val="00D32976"/>
    <w:rsid w:val="00D3321C"/>
    <w:rsid w:val="00D35544"/>
    <w:rsid w:val="00D3710C"/>
    <w:rsid w:val="00D51E6A"/>
    <w:rsid w:val="00D52679"/>
    <w:rsid w:val="00D5659B"/>
    <w:rsid w:val="00D61256"/>
    <w:rsid w:val="00D6773D"/>
    <w:rsid w:val="00D701A1"/>
    <w:rsid w:val="00D76521"/>
    <w:rsid w:val="00D80A8E"/>
    <w:rsid w:val="00D8158A"/>
    <w:rsid w:val="00D821D3"/>
    <w:rsid w:val="00D87581"/>
    <w:rsid w:val="00D9333B"/>
    <w:rsid w:val="00D93A9C"/>
    <w:rsid w:val="00DA5A51"/>
    <w:rsid w:val="00DA5F16"/>
    <w:rsid w:val="00DA73C6"/>
    <w:rsid w:val="00DB679D"/>
    <w:rsid w:val="00DC22AB"/>
    <w:rsid w:val="00DC272A"/>
    <w:rsid w:val="00DC4953"/>
    <w:rsid w:val="00DD16C3"/>
    <w:rsid w:val="00DD170C"/>
    <w:rsid w:val="00DD1B9D"/>
    <w:rsid w:val="00DD27B1"/>
    <w:rsid w:val="00DD2D37"/>
    <w:rsid w:val="00DD39A9"/>
    <w:rsid w:val="00DD54B4"/>
    <w:rsid w:val="00DD5810"/>
    <w:rsid w:val="00DE0E8C"/>
    <w:rsid w:val="00DE1EF3"/>
    <w:rsid w:val="00DE2CEB"/>
    <w:rsid w:val="00DE2D21"/>
    <w:rsid w:val="00DE493E"/>
    <w:rsid w:val="00DE5A02"/>
    <w:rsid w:val="00DE7D30"/>
    <w:rsid w:val="00DF007A"/>
    <w:rsid w:val="00DF15BD"/>
    <w:rsid w:val="00DF1EFF"/>
    <w:rsid w:val="00DF353B"/>
    <w:rsid w:val="00DF4131"/>
    <w:rsid w:val="00DF43CC"/>
    <w:rsid w:val="00DF4655"/>
    <w:rsid w:val="00DF58F3"/>
    <w:rsid w:val="00DF6AED"/>
    <w:rsid w:val="00DF761E"/>
    <w:rsid w:val="00E00D31"/>
    <w:rsid w:val="00E111D6"/>
    <w:rsid w:val="00E136CE"/>
    <w:rsid w:val="00E13AA4"/>
    <w:rsid w:val="00E166A7"/>
    <w:rsid w:val="00E23D9D"/>
    <w:rsid w:val="00E24651"/>
    <w:rsid w:val="00E24688"/>
    <w:rsid w:val="00E269DD"/>
    <w:rsid w:val="00E3362E"/>
    <w:rsid w:val="00E42992"/>
    <w:rsid w:val="00E51986"/>
    <w:rsid w:val="00E51AFD"/>
    <w:rsid w:val="00E52381"/>
    <w:rsid w:val="00E6209A"/>
    <w:rsid w:val="00E63178"/>
    <w:rsid w:val="00E705CE"/>
    <w:rsid w:val="00E72FA4"/>
    <w:rsid w:val="00E745E8"/>
    <w:rsid w:val="00E760C0"/>
    <w:rsid w:val="00E76555"/>
    <w:rsid w:val="00E83B63"/>
    <w:rsid w:val="00E8586C"/>
    <w:rsid w:val="00E86D2E"/>
    <w:rsid w:val="00E87F65"/>
    <w:rsid w:val="00E9030D"/>
    <w:rsid w:val="00E96DA8"/>
    <w:rsid w:val="00E97074"/>
    <w:rsid w:val="00EA08B2"/>
    <w:rsid w:val="00EA0B65"/>
    <w:rsid w:val="00EA21D7"/>
    <w:rsid w:val="00EA4AAA"/>
    <w:rsid w:val="00EB1C79"/>
    <w:rsid w:val="00EB5787"/>
    <w:rsid w:val="00EC3207"/>
    <w:rsid w:val="00EC4699"/>
    <w:rsid w:val="00ED0923"/>
    <w:rsid w:val="00ED1976"/>
    <w:rsid w:val="00ED5542"/>
    <w:rsid w:val="00ED7E18"/>
    <w:rsid w:val="00EE127A"/>
    <w:rsid w:val="00EE1B09"/>
    <w:rsid w:val="00EE2376"/>
    <w:rsid w:val="00EE616E"/>
    <w:rsid w:val="00EF21D9"/>
    <w:rsid w:val="00EF4D7C"/>
    <w:rsid w:val="00EF6E2D"/>
    <w:rsid w:val="00EF77AC"/>
    <w:rsid w:val="00F05F7F"/>
    <w:rsid w:val="00F12036"/>
    <w:rsid w:val="00F121CA"/>
    <w:rsid w:val="00F34C72"/>
    <w:rsid w:val="00F37332"/>
    <w:rsid w:val="00F41564"/>
    <w:rsid w:val="00F430CE"/>
    <w:rsid w:val="00F52691"/>
    <w:rsid w:val="00F61D97"/>
    <w:rsid w:val="00F635DC"/>
    <w:rsid w:val="00F64D61"/>
    <w:rsid w:val="00F7068E"/>
    <w:rsid w:val="00F754CC"/>
    <w:rsid w:val="00F7576B"/>
    <w:rsid w:val="00F80E6B"/>
    <w:rsid w:val="00F81DFD"/>
    <w:rsid w:val="00F82D6B"/>
    <w:rsid w:val="00F8307E"/>
    <w:rsid w:val="00F83497"/>
    <w:rsid w:val="00F84CB3"/>
    <w:rsid w:val="00F86F5B"/>
    <w:rsid w:val="00F873BA"/>
    <w:rsid w:val="00F87BD4"/>
    <w:rsid w:val="00F95243"/>
    <w:rsid w:val="00F967CA"/>
    <w:rsid w:val="00F97433"/>
    <w:rsid w:val="00FA351F"/>
    <w:rsid w:val="00FA3707"/>
    <w:rsid w:val="00FA4F1C"/>
    <w:rsid w:val="00FB4848"/>
    <w:rsid w:val="00FB5473"/>
    <w:rsid w:val="00FC5E37"/>
    <w:rsid w:val="00FC723D"/>
    <w:rsid w:val="00FD381E"/>
    <w:rsid w:val="00FE25D9"/>
    <w:rsid w:val="00FE4578"/>
    <w:rsid w:val="00FE6C60"/>
    <w:rsid w:val="00FE7B12"/>
    <w:rsid w:val="00FF4E4E"/>
    <w:rsid w:val="00FF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381CF"/>
  <w15:chartTrackingRefBased/>
  <w15:docId w15:val="{D5190575-EC7D-47A6-BAAE-D03B6CDE3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223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4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9347A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347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984766"/>
    <w:rPr>
      <w:color w:val="0000FF"/>
      <w:u w:val="single"/>
    </w:rPr>
  </w:style>
  <w:style w:type="table" w:styleId="TableGrid">
    <w:name w:val="Table Grid"/>
    <w:basedOn w:val="TableNormal"/>
    <w:uiPriority w:val="39"/>
    <w:rsid w:val="00C34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F11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F594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94C"/>
  </w:style>
  <w:style w:type="paragraph" w:styleId="Footer">
    <w:name w:val="footer"/>
    <w:basedOn w:val="Normal"/>
    <w:link w:val="FooterChar"/>
    <w:uiPriority w:val="99"/>
    <w:unhideWhenUsed/>
    <w:rsid w:val="00FF594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94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3E3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63D2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73E31"/>
  </w:style>
  <w:style w:type="character" w:styleId="CommentReference">
    <w:name w:val="annotation reference"/>
    <w:basedOn w:val="DefaultParagraphFont"/>
    <w:uiPriority w:val="99"/>
    <w:semiHidden/>
    <w:unhideWhenUsed/>
    <w:rsid w:val="00F43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0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0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0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0C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6532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08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2214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94EF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967C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4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791E0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223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PlainTable21">
    <w:name w:val="Plain Table 21"/>
    <w:basedOn w:val="TableNormal"/>
    <w:next w:val="PlainTable2"/>
    <w:uiPriority w:val="42"/>
    <w:rsid w:val="003D4DE3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BB23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0570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70420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0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CFAEFA3-9702-B147-A7CC-D043C6453D48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2C02C6-0A5C-4874-A84E-A5A9FE739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47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Okely</dc:creator>
  <cp:keywords/>
  <dc:description/>
  <cp:lastModifiedBy>Hiralal Vijay Habbu</cp:lastModifiedBy>
  <cp:revision>4</cp:revision>
  <dcterms:created xsi:type="dcterms:W3CDTF">2023-07-18T23:11:00Z</dcterms:created>
  <dcterms:modified xsi:type="dcterms:W3CDTF">2023-07-25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542</vt:lpwstr>
  </property>
  <property fmtid="{D5CDD505-2E9C-101B-9397-08002B2CF9AE}" pid="3" name="grammarly_documentContext">
    <vt:lpwstr>{"goals":[],"domain":"general","emotions":[],"dialect":"american"}</vt:lpwstr>
  </property>
</Properties>
</file>